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802" w:rsidRPr="00DC7591" w:rsidRDefault="00227802" w:rsidP="00227802">
      <w:pPr>
        <w:snapToGrid w:val="0"/>
        <w:spacing w:after="240"/>
        <w:ind w:left="475" w:hanging="475"/>
        <w:rPr>
          <w:b/>
          <w:color w:val="000000"/>
        </w:rPr>
      </w:pPr>
      <w:r w:rsidRPr="00DC7591">
        <w:rPr>
          <w:b/>
          <w:color w:val="000000"/>
        </w:rPr>
        <w:t>Table S</w:t>
      </w:r>
      <w:r w:rsidRPr="003A5F36">
        <w:rPr>
          <w:rFonts w:hint="eastAsia"/>
          <w:b/>
          <w:color w:val="000000" w:themeColor="text1"/>
        </w:rPr>
        <w:t>3</w:t>
      </w:r>
      <w:r w:rsidRPr="00DC7591">
        <w:rPr>
          <w:b/>
          <w:color w:val="000000"/>
        </w:rPr>
        <w:t>. Univariate analysis of factors associated with overall survival after resection for hepatocellular carcinoma</w:t>
      </w:r>
      <w:r w:rsidRPr="00DC7591" w:rsidDel="00B16107">
        <w:rPr>
          <w:b/>
          <w:color w:val="000000"/>
        </w:rPr>
        <w:t xml:space="preserve"> </w:t>
      </w:r>
      <w:r w:rsidRPr="00DC7591">
        <w:rPr>
          <w:b/>
          <w:color w:val="000000"/>
        </w:rPr>
        <w:t xml:space="preserve"> </w:t>
      </w:r>
    </w:p>
    <w:tbl>
      <w:tblPr>
        <w:tblW w:w="8647" w:type="dxa"/>
        <w:tblInd w:w="-1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4"/>
        <w:gridCol w:w="28"/>
        <w:gridCol w:w="2127"/>
        <w:gridCol w:w="1417"/>
        <w:gridCol w:w="2126"/>
        <w:gridCol w:w="1560"/>
        <w:gridCol w:w="1275"/>
      </w:tblGrid>
      <w:tr w:rsidR="00227802" w:rsidRPr="00DC7591" w:rsidTr="008D2BED">
        <w:tc>
          <w:tcPr>
            <w:tcW w:w="22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27802" w:rsidRPr="00DC7591" w:rsidRDefault="00227802" w:rsidP="008D2BED">
            <w:pPr>
              <w:spacing w:line="480" w:lineRule="atLeast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27802" w:rsidRPr="00DC7591" w:rsidRDefault="00227802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27802" w:rsidRPr="00DC7591" w:rsidRDefault="00227802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Median survival months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27802" w:rsidRPr="00DC7591" w:rsidRDefault="00227802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27802" w:rsidRPr="00DC7591" w:rsidRDefault="00227802" w:rsidP="008D2BED">
            <w:pPr>
              <w:spacing w:line="480" w:lineRule="atLeast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DC7591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ge  &gt; 6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60 y/o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1/201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0.6 (41.0-60.2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15.1 (78.9-151.3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743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 (1.283-2.367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Sex   Female/Male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5/288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8.3 (25.7-230.9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0.4 (53.7-87.1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690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422-1.126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de-DE"/>
              </w:rPr>
            </w:pP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Albumin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4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 &gt; 4 g/dL       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65/163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6.1 (36.0-56.2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5.9 (80.4-171.4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843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345-2.526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de-DE"/>
              </w:rPr>
            </w:pP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Bilirubin &gt; 1.6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>1.6 mg/dL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20/312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81.9 (46.3-117.5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71.2 (48.0-94.4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0.855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(0.450-1.623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0.63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LT &gt;4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40 U/L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78/154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0.4 (52.0-88.8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9.7 (42.8-116.6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087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799-1.479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594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lk-P &gt;10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100 U/L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2/199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1.2 (26.1-56.3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0.9 (73.1-128.7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892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392-2.571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GGT &gt;6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60 U/L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1/197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6.7 (35.1-58.3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13.5 (92.6-134.4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843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356-2.506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Platelet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>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5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 &gt; 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5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mm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1/262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0.3 (34.9-85.7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4.2 (45.5-102.9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149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776-1.702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488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ICG-15R &gt; 10%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10%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60/170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2.3 (34.2-70.4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0.9 (80.1-161.7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707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250-2.330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HBeAg (Y/N)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4/272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50.3(24.4-76.2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74.2(52.8-95.6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738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469-1.161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187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HBV genotype C/B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8/174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2.8 (52.2-93.4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9.9 (23.6-116.2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120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821-1.529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475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pt-BR"/>
              </w:rPr>
            </w:pPr>
            <w:r w:rsidRPr="00DC7591">
              <w:rPr>
                <w:color w:val="000000"/>
                <w:sz w:val="20"/>
                <w:szCs w:val="20"/>
                <w:lang w:val="pt-BR"/>
              </w:rPr>
              <w:t>HBV DNA &gt;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pt-BR"/>
              </w:rPr>
              <w:t>6</w:t>
            </w:r>
            <w:r w:rsidRPr="00DC7591">
              <w:rPr>
                <w:color w:val="000000"/>
                <w:sz w:val="20"/>
                <w:szCs w:val="20"/>
                <w:lang w:val="pt-BR"/>
              </w:rPr>
              <w:t xml:space="preserve">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pt-BR"/>
              </w:rPr>
              <w:t>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pt-BR"/>
              </w:rPr>
              <w:t>6</w:t>
            </w:r>
            <w:r w:rsidRPr="00DC7591">
              <w:rPr>
                <w:color w:val="000000"/>
                <w:sz w:val="20"/>
                <w:szCs w:val="20"/>
                <w:lang w:val="pt-BR"/>
              </w:rPr>
              <w:t xml:space="preserve"> copies/mL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6/184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0.4 (29.6-111.2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5.1 (55.8-94.4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980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715-1.344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9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 xml:space="preserve">HBsAg &gt; 100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fr-FR"/>
              </w:rPr>
              <w:t>1000 IU/mL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21/157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79.7 (45.1-114.3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00.0 (64.0-136.0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142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803-1.624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459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G1896A mutation (Y/N)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93/102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94.5 (61.6-127.4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54.5 (33.7-75.3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752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544-1.040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085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A1762T/G1764A mutation (Y/N)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09/85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71.2 (56.8-85.6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70.9 (0-165.9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040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722-1.499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833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Anti-viral therapy (N/Y)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71/62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4.5 (40.0-69.0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.938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2.915-12.094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Tumor size &gt; 5cm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5cm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2/210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7.5 (22.6-52.4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100.0 (68.0-132.0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2.001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(1.472-2.721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&lt;0.0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lastRenderedPageBreak/>
              <w:t>Multi-nodularity (Y/N)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41/191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45.7 (33.6-57.8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19.8 (97.9-141.7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.182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603-2.972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227802" w:rsidRPr="00DC7591" w:rsidTr="008D2BED">
        <w:tc>
          <w:tcPr>
            <w:tcW w:w="2269" w:type="dxa"/>
            <w:gridSpan w:val="3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acroscopic venous invasion (Y/N)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61/271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6.8 (0-36.5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94.5 (67.3-121.7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.809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976-3.984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227802" w:rsidRPr="00DC7591" w:rsidTr="008D2BED">
        <w:trPr>
          <w:gridBefore w:val="2"/>
          <w:wBefore w:w="142" w:type="dxa"/>
        </w:trPr>
        <w:tc>
          <w:tcPr>
            <w:tcW w:w="2127" w:type="dxa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nb-NO"/>
              </w:rPr>
            </w:pP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Cut margin 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 1cm/ &gt;1cm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23/108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0.3 (45.9-74.7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13.5 (89.3-137.7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520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79-2.141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227802" w:rsidRPr="00DC7591" w:rsidTr="008D2BED">
        <w:trPr>
          <w:gridBefore w:val="1"/>
          <w:wBefore w:w="114" w:type="dxa"/>
        </w:trPr>
        <w:tc>
          <w:tcPr>
            <w:tcW w:w="2155" w:type="dxa"/>
            <w:gridSpan w:val="2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nb-NO"/>
              </w:rPr>
            </w:pP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AFP &gt;2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 20 ng/ml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92/136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9.7 (48.1-91.3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81.9 (48.4-115.4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08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51-1.799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99</w:t>
            </w:r>
          </w:p>
        </w:tc>
      </w:tr>
      <w:tr w:rsidR="00227802" w:rsidRPr="00DC7591" w:rsidTr="008D2BED">
        <w:trPr>
          <w:gridBefore w:val="1"/>
          <w:wBefore w:w="114" w:type="dxa"/>
        </w:trPr>
        <w:tc>
          <w:tcPr>
            <w:tcW w:w="2155" w:type="dxa"/>
            <w:gridSpan w:val="2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icroscopic venous invasion (Y/N)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21/110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52.3 (40.6-64.0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19.8 (103.7-135.9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.203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527-3.185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227802" w:rsidRPr="00DC7591" w:rsidTr="008D2BED">
        <w:trPr>
          <w:gridBefore w:val="1"/>
          <w:wBefore w:w="114" w:type="dxa"/>
        </w:trPr>
        <w:tc>
          <w:tcPr>
            <w:tcW w:w="2155" w:type="dxa"/>
            <w:gridSpan w:val="2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Cirrhosis (Y/N)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43/179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4.2 (40.9-67.5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2.5 (82.9-162.1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706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248-2.331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227802" w:rsidRPr="00DC7591" w:rsidTr="008D2BED">
        <w:trPr>
          <w:gridBefore w:val="1"/>
          <w:wBefore w:w="114" w:type="dxa"/>
        </w:trPr>
        <w:tc>
          <w:tcPr>
            <w:tcW w:w="2155" w:type="dxa"/>
            <w:gridSpan w:val="2"/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Edmonson stage III or IV/ I or II</w:t>
            </w:r>
          </w:p>
        </w:tc>
        <w:tc>
          <w:tcPr>
            <w:tcW w:w="1417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14/108</w:t>
            </w:r>
          </w:p>
        </w:tc>
        <w:tc>
          <w:tcPr>
            <w:tcW w:w="2126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79.9 (54.0-105.8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64.0 (38.3-89.7)</w:t>
            </w:r>
          </w:p>
        </w:tc>
        <w:tc>
          <w:tcPr>
            <w:tcW w:w="1560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69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97-1.879)</w:t>
            </w:r>
          </w:p>
        </w:tc>
        <w:tc>
          <w:tcPr>
            <w:tcW w:w="1275" w:type="dxa"/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227802" w:rsidRPr="00DC7591" w:rsidTr="008D2BED">
        <w:trPr>
          <w:gridBefore w:val="1"/>
          <w:wBefore w:w="114" w:type="dxa"/>
        </w:trPr>
        <w:tc>
          <w:tcPr>
            <w:tcW w:w="2155" w:type="dxa"/>
            <w:gridSpan w:val="2"/>
            <w:tcBorders>
              <w:bottom w:val="single" w:sz="4" w:space="0" w:color="auto"/>
            </w:tcBorders>
          </w:tcPr>
          <w:p w:rsidR="00227802" w:rsidRPr="00DC7591" w:rsidRDefault="00227802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BCLC stage B or C/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47/18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0.6 (26.8-54.4)/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5.3 (72.6-138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.172</w:t>
            </w:r>
          </w:p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593-2.96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227802" w:rsidRPr="00DC7591" w:rsidRDefault="00227802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:rsidR="00F25036" w:rsidRDefault="00227802" w:rsidP="00227802">
      <w:pPr>
        <w:spacing w:before="120"/>
      </w:pPr>
      <w:r w:rsidRPr="00DC7591">
        <w:rPr>
          <w:color w:val="000000"/>
        </w:rPr>
        <w:t>Abbreviations: ALT, alanine aminotransferase; AST, aspartate aminotransferase; Alk-P, alkaline phosphatase; GGT, gamma-glutamyltransferase; ICG-15R, indocyanine green retention rate at 15 minutes; HBsAg, hepatitis B surface antigen; BCP, basal core promoter; BCLC, the Barcelona-Clinic Liver Cancer; NA, not applicable; N: no; Y: yes</w:t>
      </w:r>
      <w:r>
        <w:rPr>
          <w:rFonts w:hint="eastAsia"/>
          <w:color w:val="000000"/>
        </w:rPr>
        <w:t>.</w:t>
      </w:r>
      <w:bookmarkStart w:id="0" w:name="_GoBack"/>
      <w:bookmarkEnd w:id="0"/>
    </w:p>
    <w:sectPr w:rsidR="00F25036" w:rsidSect="00F250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802"/>
    <w:rsid w:val="00227802"/>
    <w:rsid w:val="00F2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802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7802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Wei Su</dc:creator>
  <cp:keywords/>
  <dc:description/>
  <cp:lastModifiedBy>Chien-Wei Su</cp:lastModifiedBy>
  <cp:revision>1</cp:revision>
  <dcterms:created xsi:type="dcterms:W3CDTF">2013-05-27T09:00:00Z</dcterms:created>
  <dcterms:modified xsi:type="dcterms:W3CDTF">2013-05-27T09:01:00Z</dcterms:modified>
</cp:coreProperties>
</file>